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F359C1">
      <w:pPr>
        <w:jc w:val="center"/>
        <w:rPr>
          <w:rFonts w:ascii="Times New Roman" w:hAnsi="Times New Roman" w:cs="Times New Roman"/>
        </w:rPr>
      </w:pPr>
    </w:p>
    <w:p w14:paraId="1BFCDFAD">
      <w:pPr>
        <w:jc w:val="center"/>
        <w:rPr>
          <w:rFonts w:ascii="Times New Roman" w:hAnsi="Times New Roman" w:cs="Times New Roman"/>
        </w:rPr>
      </w:pPr>
    </w:p>
    <w:p w14:paraId="7E7E1C17">
      <w:pPr>
        <w:jc w:val="center"/>
        <w:rPr>
          <w:rFonts w:ascii="Times New Roman" w:hAnsi="Times New Roman" w:cs="Times New Roman"/>
        </w:rPr>
      </w:pPr>
    </w:p>
    <w:p w14:paraId="339CA12F">
      <w:pPr>
        <w:jc w:val="center"/>
        <w:rPr>
          <w:rFonts w:ascii="Times New Roman" w:hAnsi="Times New Roman" w:cs="Times New Roman"/>
        </w:rPr>
      </w:pPr>
    </w:p>
    <w:p w14:paraId="361F2ED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978400" cy="1892300"/>
            <wp:effectExtent l="0" t="0" r="0" b="0"/>
            <wp:docPr id="1049788462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788462" name="图片 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A29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1 Changes in body weight and blood glucose levels in each group</w:t>
      </w:r>
    </w:p>
    <w:p w14:paraId="152C6D1C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)</w:t>
      </w:r>
      <w:r>
        <w:rPr>
          <w:rFonts w:ascii="Arial" w:hAnsi="Arial" w:cs="Arial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>Changes of body weight in each group during the experiment</w:t>
      </w:r>
      <w:r>
        <w:rPr>
          <w:rFonts w:eastAsia="宋体" w:asciiTheme="majorBidi" w:hAnsiTheme="majorBidi" w:cstheme="majorBidi"/>
          <w:sz w:val="24"/>
        </w:rPr>
        <w:t xml:space="preserve"> (n</w:t>
      </w:r>
      <w:r>
        <w:rPr>
          <w:rFonts w:hint="eastAsia" w:eastAsia="宋体" w:asciiTheme="majorBidi" w:hAnsiTheme="majorBidi" w:cstheme="majorBidi"/>
          <w:sz w:val="24"/>
          <w:lang w:val="en-US" w:eastAsia="zh-CN"/>
        </w:rPr>
        <w:t>=</w:t>
      </w:r>
      <w:r>
        <w:rPr>
          <w:rFonts w:eastAsia="宋体" w:asciiTheme="majorBidi" w:hAnsiTheme="majorBidi" w:cstheme="majorBidi"/>
          <w:sz w:val="24"/>
        </w:rPr>
        <w:t xml:space="preserve"> 7-11)</w:t>
      </w:r>
      <w:r>
        <w:rPr>
          <w:rFonts w:hint="eastAsia" w:ascii="Times New Roman" w:hAnsi="Times New Roman" w:cs="Times New Roman"/>
          <w:sz w:val="24"/>
        </w:rPr>
        <w:t xml:space="preserve">; B) </w:t>
      </w:r>
      <w:r>
        <w:rPr>
          <w:rFonts w:ascii="Times New Roman" w:hAnsi="Times New Roman" w:cs="Times New Roman"/>
          <w:sz w:val="24"/>
        </w:rPr>
        <w:t>Changes of FBG in rats in each group during the experiment</w:t>
      </w:r>
      <w:r>
        <w:rPr>
          <w:rFonts w:eastAsia="宋体" w:asciiTheme="majorBidi" w:hAnsiTheme="majorBidi" w:cstheme="majorBidi"/>
          <w:sz w:val="24"/>
        </w:rPr>
        <w:t>(n = 7-11)</w:t>
      </w:r>
      <w:r>
        <w:rPr>
          <w:rFonts w:hint="eastAsia" w:eastAsia="宋体" w:asciiTheme="majorBidi" w:hAnsiTheme="majorBidi" w:cstheme="majorBidi"/>
          <w:sz w:val="24"/>
        </w:rPr>
        <w:t>.</w:t>
      </w:r>
    </w:p>
    <w:p w14:paraId="44F03D7D"/>
    <w:p w14:paraId="0C618DA0">
      <w:pPr>
        <w:widowControl/>
        <w:jc w:val="left"/>
      </w:pPr>
      <w:r>
        <w:br w:type="page"/>
      </w:r>
    </w:p>
    <w:p w14:paraId="00355530"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</w:rPr>
      </w:pPr>
    </w:p>
    <w:p w14:paraId="58E3FE7B"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drawing>
          <wp:inline distT="0" distB="0" distL="114300" distR="114300">
            <wp:extent cx="5349240" cy="3618865"/>
            <wp:effectExtent l="0" t="0" r="3810" b="635"/>
            <wp:docPr id="1" name="图片 1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Bold" w:hAnsi="Times New Roman Bold" w:cs="Times New Roman Bold"/>
          <w:b/>
          <w:bCs/>
          <w:sz w:val="24"/>
        </w:rPr>
        <w:t>Figure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</w:rPr>
        <w:t>S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Molecular dynamics simulation of protei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sz w:val="24"/>
        </w:rPr>
        <w:t>ligand complexes with the best docking effect</w:t>
      </w:r>
    </w:p>
    <w:p w14:paraId="795BF9BE"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A)RMSD values of the CCN3-Worenine and hes1-Worenine complexes; B) Rg values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of CCN3-Worenine and hes1-Worenine complexes;C) SASA of the CCN3-Worenine and hes1-Worenine complex; D) HBonds in CCN3-Worenine and hes1-Worenine complexes during the MD run of 100ns; E) RMSF of backbone atoms in the CCN3-Worenine complex; F) RMSF of backbone atoms in the hes1-Worenine complex; G) Binding Free Energy of CCN3-Worenine and hes1-Worenine complexes. RMSD, represents the root mean square deviation; Rg, radius of gyration; Solvent accessible surface area, SASA; RMSF, root mean square fluctuation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kMGQ4YmRjZjkyNDliN2RlZmFiZWE1YzY1NGZkMjYifQ=="/>
  </w:docVars>
  <w:rsids>
    <w:rsidRoot w:val="00467FC6"/>
    <w:rsid w:val="0000403C"/>
    <w:rsid w:val="0002412D"/>
    <w:rsid w:val="000278AD"/>
    <w:rsid w:val="000300A8"/>
    <w:rsid w:val="000307D0"/>
    <w:rsid w:val="0003553E"/>
    <w:rsid w:val="00050225"/>
    <w:rsid w:val="00056F5A"/>
    <w:rsid w:val="00060B38"/>
    <w:rsid w:val="00075606"/>
    <w:rsid w:val="00096917"/>
    <w:rsid w:val="000A695A"/>
    <w:rsid w:val="000B11C1"/>
    <w:rsid w:val="000D09EC"/>
    <w:rsid w:val="000D1F1A"/>
    <w:rsid w:val="000E2022"/>
    <w:rsid w:val="000E2CFF"/>
    <w:rsid w:val="000F3E92"/>
    <w:rsid w:val="000F44B9"/>
    <w:rsid w:val="00102457"/>
    <w:rsid w:val="00103072"/>
    <w:rsid w:val="00106E03"/>
    <w:rsid w:val="00107372"/>
    <w:rsid w:val="0011415B"/>
    <w:rsid w:val="00115DE2"/>
    <w:rsid w:val="001175E8"/>
    <w:rsid w:val="00120AA5"/>
    <w:rsid w:val="00124145"/>
    <w:rsid w:val="00131510"/>
    <w:rsid w:val="001352B6"/>
    <w:rsid w:val="0016147A"/>
    <w:rsid w:val="00162E85"/>
    <w:rsid w:val="00173598"/>
    <w:rsid w:val="00177406"/>
    <w:rsid w:val="0018017E"/>
    <w:rsid w:val="00183D0B"/>
    <w:rsid w:val="00187D7B"/>
    <w:rsid w:val="001924E5"/>
    <w:rsid w:val="00192B4D"/>
    <w:rsid w:val="00194A4D"/>
    <w:rsid w:val="001B7890"/>
    <w:rsid w:val="001D4771"/>
    <w:rsid w:val="001D780D"/>
    <w:rsid w:val="001E0E57"/>
    <w:rsid w:val="001F23C4"/>
    <w:rsid w:val="002076E6"/>
    <w:rsid w:val="00210BB8"/>
    <w:rsid w:val="002125D5"/>
    <w:rsid w:val="00217397"/>
    <w:rsid w:val="00222A78"/>
    <w:rsid w:val="0024309D"/>
    <w:rsid w:val="0027361F"/>
    <w:rsid w:val="002936BD"/>
    <w:rsid w:val="0029467B"/>
    <w:rsid w:val="002A45DD"/>
    <w:rsid w:val="002C362D"/>
    <w:rsid w:val="002F7FF7"/>
    <w:rsid w:val="00305E3E"/>
    <w:rsid w:val="00312049"/>
    <w:rsid w:val="00326632"/>
    <w:rsid w:val="00326B9C"/>
    <w:rsid w:val="00371111"/>
    <w:rsid w:val="00385FAC"/>
    <w:rsid w:val="003C4565"/>
    <w:rsid w:val="003D5CCA"/>
    <w:rsid w:val="003D6FE4"/>
    <w:rsid w:val="003D70DB"/>
    <w:rsid w:val="003E336F"/>
    <w:rsid w:val="003F2377"/>
    <w:rsid w:val="004009EB"/>
    <w:rsid w:val="00401470"/>
    <w:rsid w:val="00421450"/>
    <w:rsid w:val="004257C0"/>
    <w:rsid w:val="004333E7"/>
    <w:rsid w:val="004336BB"/>
    <w:rsid w:val="00452D46"/>
    <w:rsid w:val="00462EC0"/>
    <w:rsid w:val="00467FC6"/>
    <w:rsid w:val="004853AA"/>
    <w:rsid w:val="00490FA3"/>
    <w:rsid w:val="004A6CC9"/>
    <w:rsid w:val="004A70D0"/>
    <w:rsid w:val="004B2ABC"/>
    <w:rsid w:val="004B324F"/>
    <w:rsid w:val="004B7D46"/>
    <w:rsid w:val="004B7F8E"/>
    <w:rsid w:val="004C1DE4"/>
    <w:rsid w:val="004C432F"/>
    <w:rsid w:val="004D4485"/>
    <w:rsid w:val="004E693D"/>
    <w:rsid w:val="004F2C6E"/>
    <w:rsid w:val="004F3C3D"/>
    <w:rsid w:val="00500F08"/>
    <w:rsid w:val="00504CBD"/>
    <w:rsid w:val="0050643B"/>
    <w:rsid w:val="00511B15"/>
    <w:rsid w:val="00512504"/>
    <w:rsid w:val="00516A4C"/>
    <w:rsid w:val="00530BE4"/>
    <w:rsid w:val="00540891"/>
    <w:rsid w:val="00541667"/>
    <w:rsid w:val="00551D7A"/>
    <w:rsid w:val="00566E7A"/>
    <w:rsid w:val="00581332"/>
    <w:rsid w:val="00583BF8"/>
    <w:rsid w:val="005B3E65"/>
    <w:rsid w:val="005C2CB0"/>
    <w:rsid w:val="005C6A39"/>
    <w:rsid w:val="005D27C9"/>
    <w:rsid w:val="005E55DB"/>
    <w:rsid w:val="005F226D"/>
    <w:rsid w:val="005F6713"/>
    <w:rsid w:val="00602817"/>
    <w:rsid w:val="0062738E"/>
    <w:rsid w:val="00636A5D"/>
    <w:rsid w:val="006474C2"/>
    <w:rsid w:val="006522BD"/>
    <w:rsid w:val="006534C2"/>
    <w:rsid w:val="00657004"/>
    <w:rsid w:val="00657488"/>
    <w:rsid w:val="006660D6"/>
    <w:rsid w:val="00667B5E"/>
    <w:rsid w:val="00676329"/>
    <w:rsid w:val="00694361"/>
    <w:rsid w:val="006A37A4"/>
    <w:rsid w:val="006A40C4"/>
    <w:rsid w:val="006B1488"/>
    <w:rsid w:val="006B186A"/>
    <w:rsid w:val="006D30BC"/>
    <w:rsid w:val="006F0B45"/>
    <w:rsid w:val="00711C8D"/>
    <w:rsid w:val="00714CDB"/>
    <w:rsid w:val="00714D34"/>
    <w:rsid w:val="007537B6"/>
    <w:rsid w:val="0076469A"/>
    <w:rsid w:val="00764F19"/>
    <w:rsid w:val="00775FAE"/>
    <w:rsid w:val="0078725D"/>
    <w:rsid w:val="007D0AC8"/>
    <w:rsid w:val="007D10D2"/>
    <w:rsid w:val="007E4EF2"/>
    <w:rsid w:val="007E669C"/>
    <w:rsid w:val="007F37C4"/>
    <w:rsid w:val="00801C04"/>
    <w:rsid w:val="00821EB4"/>
    <w:rsid w:val="0082280F"/>
    <w:rsid w:val="0083330B"/>
    <w:rsid w:val="00833818"/>
    <w:rsid w:val="008420E5"/>
    <w:rsid w:val="00850EAA"/>
    <w:rsid w:val="008724C9"/>
    <w:rsid w:val="00877318"/>
    <w:rsid w:val="00884D61"/>
    <w:rsid w:val="00886245"/>
    <w:rsid w:val="0089546E"/>
    <w:rsid w:val="008A0E97"/>
    <w:rsid w:val="008A1D18"/>
    <w:rsid w:val="008A30BC"/>
    <w:rsid w:val="008B1C41"/>
    <w:rsid w:val="008B364C"/>
    <w:rsid w:val="008B726C"/>
    <w:rsid w:val="008C2E67"/>
    <w:rsid w:val="008D3F8E"/>
    <w:rsid w:val="008E02F8"/>
    <w:rsid w:val="008F212A"/>
    <w:rsid w:val="00913C7D"/>
    <w:rsid w:val="00921C5C"/>
    <w:rsid w:val="0094663F"/>
    <w:rsid w:val="0094772E"/>
    <w:rsid w:val="00947BB9"/>
    <w:rsid w:val="0096014C"/>
    <w:rsid w:val="00963B47"/>
    <w:rsid w:val="00971ECA"/>
    <w:rsid w:val="00993349"/>
    <w:rsid w:val="009A3E42"/>
    <w:rsid w:val="009B06C7"/>
    <w:rsid w:val="009B1A91"/>
    <w:rsid w:val="009B6090"/>
    <w:rsid w:val="009C0383"/>
    <w:rsid w:val="009E584E"/>
    <w:rsid w:val="00A0194A"/>
    <w:rsid w:val="00A222B7"/>
    <w:rsid w:val="00A44D05"/>
    <w:rsid w:val="00A53437"/>
    <w:rsid w:val="00A57A8B"/>
    <w:rsid w:val="00A73224"/>
    <w:rsid w:val="00A76E08"/>
    <w:rsid w:val="00A9054E"/>
    <w:rsid w:val="00A9065A"/>
    <w:rsid w:val="00A939BC"/>
    <w:rsid w:val="00A961B4"/>
    <w:rsid w:val="00AA7855"/>
    <w:rsid w:val="00AC3AF1"/>
    <w:rsid w:val="00AC6D20"/>
    <w:rsid w:val="00AD1ABA"/>
    <w:rsid w:val="00AF050B"/>
    <w:rsid w:val="00AF614E"/>
    <w:rsid w:val="00B000E3"/>
    <w:rsid w:val="00B04983"/>
    <w:rsid w:val="00B1049E"/>
    <w:rsid w:val="00B334CB"/>
    <w:rsid w:val="00B35901"/>
    <w:rsid w:val="00B56266"/>
    <w:rsid w:val="00B57ECB"/>
    <w:rsid w:val="00B61491"/>
    <w:rsid w:val="00B65568"/>
    <w:rsid w:val="00B90BEF"/>
    <w:rsid w:val="00B92B63"/>
    <w:rsid w:val="00BC2A2C"/>
    <w:rsid w:val="00BD1819"/>
    <w:rsid w:val="00BE1BCF"/>
    <w:rsid w:val="00BE2645"/>
    <w:rsid w:val="00BE4E22"/>
    <w:rsid w:val="00BF1A34"/>
    <w:rsid w:val="00BF21F0"/>
    <w:rsid w:val="00BF2259"/>
    <w:rsid w:val="00C05D06"/>
    <w:rsid w:val="00C07DF8"/>
    <w:rsid w:val="00C126E2"/>
    <w:rsid w:val="00C235ED"/>
    <w:rsid w:val="00C27C53"/>
    <w:rsid w:val="00C36680"/>
    <w:rsid w:val="00C50F5E"/>
    <w:rsid w:val="00C6201C"/>
    <w:rsid w:val="00C82D04"/>
    <w:rsid w:val="00C94442"/>
    <w:rsid w:val="00CA2147"/>
    <w:rsid w:val="00CA2980"/>
    <w:rsid w:val="00CB7D15"/>
    <w:rsid w:val="00CC66CC"/>
    <w:rsid w:val="00CD1DBB"/>
    <w:rsid w:val="00CF0E92"/>
    <w:rsid w:val="00CF376E"/>
    <w:rsid w:val="00D011F7"/>
    <w:rsid w:val="00D0779A"/>
    <w:rsid w:val="00D116AA"/>
    <w:rsid w:val="00D167ED"/>
    <w:rsid w:val="00D252D6"/>
    <w:rsid w:val="00D25331"/>
    <w:rsid w:val="00D35E1A"/>
    <w:rsid w:val="00D51E8D"/>
    <w:rsid w:val="00D60A47"/>
    <w:rsid w:val="00D66051"/>
    <w:rsid w:val="00D84507"/>
    <w:rsid w:val="00D8674D"/>
    <w:rsid w:val="00D8753B"/>
    <w:rsid w:val="00D87F2B"/>
    <w:rsid w:val="00D923F1"/>
    <w:rsid w:val="00DA6276"/>
    <w:rsid w:val="00DD3E03"/>
    <w:rsid w:val="00DD4112"/>
    <w:rsid w:val="00DF10DD"/>
    <w:rsid w:val="00DF3A43"/>
    <w:rsid w:val="00DF6D6A"/>
    <w:rsid w:val="00E03C6D"/>
    <w:rsid w:val="00E11426"/>
    <w:rsid w:val="00E17F0E"/>
    <w:rsid w:val="00E329B0"/>
    <w:rsid w:val="00E36035"/>
    <w:rsid w:val="00E4089E"/>
    <w:rsid w:val="00E532B8"/>
    <w:rsid w:val="00E55A73"/>
    <w:rsid w:val="00E56457"/>
    <w:rsid w:val="00E566D0"/>
    <w:rsid w:val="00E6679B"/>
    <w:rsid w:val="00E70770"/>
    <w:rsid w:val="00E74137"/>
    <w:rsid w:val="00E841F4"/>
    <w:rsid w:val="00E9040A"/>
    <w:rsid w:val="00E9467B"/>
    <w:rsid w:val="00EA1711"/>
    <w:rsid w:val="00EB2CC1"/>
    <w:rsid w:val="00EB68B2"/>
    <w:rsid w:val="00EB79B6"/>
    <w:rsid w:val="00EC1D99"/>
    <w:rsid w:val="00EC30FD"/>
    <w:rsid w:val="00EC5817"/>
    <w:rsid w:val="00EE55EA"/>
    <w:rsid w:val="00EF0173"/>
    <w:rsid w:val="00F07F2A"/>
    <w:rsid w:val="00F15E60"/>
    <w:rsid w:val="00F20A7E"/>
    <w:rsid w:val="00F215B2"/>
    <w:rsid w:val="00F22E1C"/>
    <w:rsid w:val="00F268C6"/>
    <w:rsid w:val="00F4670A"/>
    <w:rsid w:val="00F54C7B"/>
    <w:rsid w:val="00F67F2A"/>
    <w:rsid w:val="00FA111F"/>
    <w:rsid w:val="00FA2FD2"/>
    <w:rsid w:val="00FA5304"/>
    <w:rsid w:val="00FA5698"/>
    <w:rsid w:val="00FB0482"/>
    <w:rsid w:val="00FB1FF5"/>
    <w:rsid w:val="00FB36B1"/>
    <w:rsid w:val="00FC16B9"/>
    <w:rsid w:val="00FD3314"/>
    <w:rsid w:val="00FE3105"/>
    <w:rsid w:val="00FF3BBB"/>
    <w:rsid w:val="00FF5602"/>
    <w:rsid w:val="0CDD5B6D"/>
    <w:rsid w:val="171657DF"/>
    <w:rsid w:val="1FEF3071"/>
    <w:rsid w:val="368A5B0F"/>
    <w:rsid w:val="39DF9E88"/>
    <w:rsid w:val="3BFE66BE"/>
    <w:rsid w:val="446217B4"/>
    <w:rsid w:val="4BBF74EC"/>
    <w:rsid w:val="6F71512C"/>
    <w:rsid w:val="7C7D9196"/>
    <w:rsid w:val="F6FD7872"/>
    <w:rsid w:val="F73FF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7</Words>
  <Characters>768</Characters>
  <Lines>1</Lines>
  <Paragraphs>1</Paragraphs>
  <TotalTime>1</TotalTime>
  <ScaleCrop>false</ScaleCrop>
  <LinksUpToDate>false</LinksUpToDate>
  <CharactersWithSpaces>90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7:17:00Z</dcterms:created>
  <dc:creator>office user</dc:creator>
  <cp:lastModifiedBy>刘玥</cp:lastModifiedBy>
  <dcterms:modified xsi:type="dcterms:W3CDTF">2024-11-19T13:0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99AD8634CE6D08516FA3B678CFE2AF2_42</vt:lpwstr>
  </property>
</Properties>
</file>